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0A4" w:rsidRDefault="002776B0" w:rsidP="006D60A4">
      <w:pPr>
        <w:ind w:hanging="851"/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6D60A4" w:rsidRPr="00724A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60A4">
        <w:rPr>
          <w:rFonts w:ascii="Times New Roman" w:hAnsi="Times New Roman" w:cs="Times New Roman"/>
          <w:b/>
          <w:sz w:val="24"/>
          <w:szCs w:val="24"/>
        </w:rPr>
        <w:t xml:space="preserve">HAdV-3 hexon variants data obtained from </w:t>
      </w:r>
      <w:proofErr w:type="spellStart"/>
      <w:r w:rsidR="006D60A4" w:rsidRPr="005104A7">
        <w:rPr>
          <w:rFonts w:ascii="Times New Roman" w:hAnsi="Times New Roman" w:cs="Times New Roman"/>
          <w:b/>
          <w:i/>
          <w:sz w:val="24"/>
          <w:szCs w:val="24"/>
        </w:rPr>
        <w:t>Gen</w:t>
      </w:r>
      <w:r w:rsidR="006D60A4">
        <w:rPr>
          <w:rFonts w:ascii="Times New Roman" w:hAnsi="Times New Roman" w:cs="Times New Roman"/>
          <w:b/>
          <w:sz w:val="24"/>
          <w:szCs w:val="24"/>
        </w:rPr>
        <w:t>Bank</w:t>
      </w:r>
      <w:proofErr w:type="spellEnd"/>
    </w:p>
    <w:tbl>
      <w:tblPr>
        <w:tblStyle w:val="TableGrid"/>
        <w:tblW w:w="11341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134"/>
        <w:gridCol w:w="1843"/>
        <w:gridCol w:w="1276"/>
        <w:gridCol w:w="1559"/>
        <w:gridCol w:w="1134"/>
        <w:gridCol w:w="1134"/>
        <w:gridCol w:w="1134"/>
      </w:tblGrid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Country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Place of Origi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Year of collection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 of sequence submission in </w:t>
            </w:r>
            <w:proofErr w:type="spellStart"/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559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  <w:r w:rsidRPr="006F4C4E">
              <w:rPr>
                <w:rFonts w:ascii="Times New Roman" w:hAnsi="Times New Roman" w:cs="Times New Roman"/>
                <w:b/>
                <w:color w:val="000033"/>
                <w:sz w:val="20"/>
                <w:szCs w:val="20"/>
              </w:rPr>
              <w:t>ccession No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 ( </w:t>
            </w: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PM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 Genome (</w:t>
            </w: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C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 Hexon gene (</w:t>
            </w: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CH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al hexon Gene (</w:t>
            </w: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PH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xon</w:t>
            </w:r>
          </w:p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nt of HAdV-3 (3Hv)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F4C4E">
              <w:rPr>
                <w:rFonts w:ascii="Times New Roman" w:hAnsi="Times New Roman" w:cs="Times New Roman"/>
                <w:color w:val="000000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0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AY878716   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F4C4E">
              <w:rPr>
                <w:rFonts w:ascii="Times New Roman" w:hAnsi="Times New Roman" w:cs="Times New Roman"/>
                <w:color w:val="000000"/>
              </w:rPr>
              <w:t>Beij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F4C4E">
              <w:rPr>
                <w:rFonts w:ascii="Times New Roman" w:hAnsi="Times New Roman" w:cs="Times New Roman"/>
                <w:color w:val="000000"/>
              </w:rPr>
              <w:t xml:space="preserve">2011 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BJ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M45862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816320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BJ0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M45862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816320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BJ1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M45863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5816320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03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3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16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4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0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5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4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6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5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7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6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8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7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09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28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0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30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1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32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2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35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3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62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4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169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5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57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6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61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7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64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8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69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19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69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0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70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1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76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2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80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3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6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8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4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93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5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7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hongqin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CQ9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412626</w:t>
            </w:r>
          </w:p>
        </w:tc>
        <w:tc>
          <w:tcPr>
            <w:tcW w:w="1134" w:type="dxa"/>
          </w:tcPr>
          <w:p w:rsidR="006D60A4" w:rsidRDefault="006D60A4" w:rsidP="000D6465">
            <w:pPr>
              <w:jc w:val="center"/>
            </w:pPr>
            <w:r w:rsidRPr="002949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0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DQ099432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6909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DQ10565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6909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</w:tcPr>
          <w:p w:rsidR="006D60A4" w:rsidRPr="003E35EE" w:rsidRDefault="006D60A4" w:rsidP="000D646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49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4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50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4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PHG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57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4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58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4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73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4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75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76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786CE0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87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95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21_201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72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lastRenderedPageBreak/>
              <w:t>4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74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5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77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88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90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92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96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98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4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08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6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12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22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25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26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29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35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39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7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9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40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49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9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56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59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60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5273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8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4803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9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5265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9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07803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9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3803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79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30803_20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28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6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30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31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36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38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43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45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0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55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58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66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77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7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95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8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_106_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R09081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7171486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8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uangzho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GZ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JQ76473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8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8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Jiangsu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Jiangsu04-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DQ17731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5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1332/0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654/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7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1206/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7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832/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7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72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8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825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8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4011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8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4145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9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4289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U86749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273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8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6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602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8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622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8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950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9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954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9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1825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9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043/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9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548/0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59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549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0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618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0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918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0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7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097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109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0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1395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1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135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1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18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1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350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2808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110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231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26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8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576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2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591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3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646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3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827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3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3986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3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RKI-4263/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FJ94363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hyperlink r:id="rId9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0149723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human/IND/MEEI_00057/2011/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F2682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human/IND/MEEI_00062/2011/3[P7H3F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F26821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b/>
                <w:sz w:val="20"/>
                <w:szCs w:val="20"/>
              </w:rPr>
              <w:t>JAP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758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8362407</w:t>
              </w:r>
            </w:hyperlink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MY" w:eastAsia="en-MY"/>
              </w:rPr>
              <w:t>Ad3P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5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  <w:shd w:val="clear" w:color="auto" w:fill="auto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5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6-155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6-286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7-217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7-338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843" w:type="dxa"/>
          </w:tcPr>
          <w:p w:rsidR="006D60A4" w:rsidRPr="006F4C4E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6F4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9-7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9-263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9-406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0-457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2-18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4-233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6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5-208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6-22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8-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ED531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31E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326-G9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ED531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31E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724-G9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ED531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31E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586-G9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ED531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31E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9-C9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ED531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31E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A432-G9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06767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MY" w:eastAsia="en-MY"/>
              </w:rPr>
              <w:t>Ad3Y88-5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8-60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88-530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0-308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1-248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1-324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2-88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3-5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0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3-93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4-259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5-17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7-102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7-172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Y98-68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89-Yamagata-9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091-Yamagata-0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115-Yamagata-0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8-Yamagata-0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1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370-Yamagata-0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191-Yamagata-0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5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786CE0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874-Yamagata-0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3098-Yamagata-0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070-Yamagata-0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133-Yamagata-0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46-Yamagata-0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786CE0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71-Yamagata-0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1382-Yamagata-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435-Yamagata-0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2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57-Yamagata-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3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285-Yamagata-0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3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gat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Ad3C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B36643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9038295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b/>
                <w:sz w:val="20"/>
                <w:szCs w:val="20"/>
              </w:rPr>
              <w:t>KORE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1_3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2_15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2_16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8_49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8_64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3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9_45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4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2-39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7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5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98_50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tabs>
                <w:tab w:val="right" w:pos="20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tabs>
                <w:tab w:val="right" w:pos="20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854180</w:t>
            </w: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6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19117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8/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0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6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0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0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4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0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7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8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9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9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9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6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1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0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99/1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1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00/10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2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00/16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2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00/1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2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00/18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2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KNIH Ad00/7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F54212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2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b/>
                <w:sz w:val="20"/>
                <w:szCs w:val="20"/>
              </w:rPr>
              <w:t>TAIW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N3706/TW/0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57087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7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4073254</w:t>
              </w:r>
            </w:hyperlink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N725/TW/05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57087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8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4073254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MY" w:eastAsia="en-MY"/>
              </w:rPr>
              <w:t>N8630/TW/09-2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57087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9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4073254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78/TW/0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5709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0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24073254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P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0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98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56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5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36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89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8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3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5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1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4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7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5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4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4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09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2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10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34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10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40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10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59/Taiwan/2011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C45610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-96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49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3-96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49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2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6-97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49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7-99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49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-00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22-00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52-02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76-02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1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8-05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1-02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8650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-92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6-96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1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4-99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0-04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4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05-00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5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6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7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9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8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5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49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7-05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494650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-0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570053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3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9-83-TW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EF570054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H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2</w:t>
            </w:r>
          </w:p>
        </w:tc>
      </w:tr>
      <w:tr w:rsidR="006D60A4" w:rsidRPr="006F4C4E" w:rsidTr="000D6465">
        <w:tc>
          <w:tcPr>
            <w:tcW w:w="567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D60A4" w:rsidRPr="000E27B0" w:rsidRDefault="006D60A4" w:rsidP="000D6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7B0">
              <w:rPr>
                <w:rFonts w:ascii="Times New Roman" w:hAnsi="Times New Roman" w:cs="Times New Roman"/>
                <w:b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HRC 127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AY5998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1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81660</w:t>
              </w:r>
            </w:hyperlink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6D60A4" w:rsidRPr="002601E5" w:rsidRDefault="006D60A4" w:rsidP="000D64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601E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man/USA/MEEI_00075/X/3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KF268202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Hv-1</w:t>
            </w:r>
          </w:p>
        </w:tc>
      </w:tr>
      <w:tr w:rsidR="006D60A4" w:rsidRPr="006F4C4E" w:rsidTr="000D6465">
        <w:tc>
          <w:tcPr>
            <w:tcW w:w="567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BAE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  <w:tc>
          <w:tcPr>
            <w:tcW w:w="1843" w:type="dxa"/>
            <w:shd w:val="clear" w:color="auto" w:fill="auto"/>
          </w:tcPr>
          <w:p w:rsidR="006D60A4" w:rsidRPr="002601E5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1E5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276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59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 xml:space="preserve">AY599834 </w:t>
            </w:r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2" w:history="1">
              <w:r w:rsidRPr="006F4C4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16481660</w:t>
              </w:r>
            </w:hyperlink>
          </w:p>
        </w:tc>
        <w:tc>
          <w:tcPr>
            <w:tcW w:w="1134" w:type="dxa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C4E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</w:tcPr>
          <w:p w:rsidR="006D60A4" w:rsidRPr="006F4C4E" w:rsidRDefault="006D60A4" w:rsidP="000D6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</w:t>
            </w:r>
          </w:p>
        </w:tc>
      </w:tr>
    </w:tbl>
    <w:p w:rsidR="006D60A4" w:rsidRDefault="006D60A4" w:rsidP="00A345D8"/>
    <w:sectPr w:rsidR="006D60A4" w:rsidSect="000E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CB4E99"/>
    <w:multiLevelType w:val="hybridMultilevel"/>
    <w:tmpl w:val="616A81E6"/>
    <w:lvl w:ilvl="0" w:tplc="A00C82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1515B"/>
    <w:rsid w:val="00023E04"/>
    <w:rsid w:val="0002617E"/>
    <w:rsid w:val="000416C4"/>
    <w:rsid w:val="0005111F"/>
    <w:rsid w:val="00063680"/>
    <w:rsid w:val="00063FF9"/>
    <w:rsid w:val="000662D5"/>
    <w:rsid w:val="000708C0"/>
    <w:rsid w:val="000820C6"/>
    <w:rsid w:val="000851E1"/>
    <w:rsid w:val="00085CFD"/>
    <w:rsid w:val="0009572D"/>
    <w:rsid w:val="000A3771"/>
    <w:rsid w:val="000A783B"/>
    <w:rsid w:val="000C2121"/>
    <w:rsid w:val="000C467F"/>
    <w:rsid w:val="000D295A"/>
    <w:rsid w:val="000E219D"/>
    <w:rsid w:val="000E21BC"/>
    <w:rsid w:val="000E27B0"/>
    <w:rsid w:val="000F457F"/>
    <w:rsid w:val="000F5B4B"/>
    <w:rsid w:val="00102DAE"/>
    <w:rsid w:val="00132E44"/>
    <w:rsid w:val="00144890"/>
    <w:rsid w:val="00151F7B"/>
    <w:rsid w:val="00154C3B"/>
    <w:rsid w:val="00157F4D"/>
    <w:rsid w:val="0017442C"/>
    <w:rsid w:val="001759F6"/>
    <w:rsid w:val="00187C30"/>
    <w:rsid w:val="00190294"/>
    <w:rsid w:val="001A6170"/>
    <w:rsid w:val="001A627E"/>
    <w:rsid w:val="001B5305"/>
    <w:rsid w:val="001B6D54"/>
    <w:rsid w:val="001D12F8"/>
    <w:rsid w:val="001E1C72"/>
    <w:rsid w:val="001F006E"/>
    <w:rsid w:val="001F7331"/>
    <w:rsid w:val="00203468"/>
    <w:rsid w:val="002237E1"/>
    <w:rsid w:val="0022478F"/>
    <w:rsid w:val="0022560E"/>
    <w:rsid w:val="00225740"/>
    <w:rsid w:val="00250728"/>
    <w:rsid w:val="00252D60"/>
    <w:rsid w:val="002572B1"/>
    <w:rsid w:val="002601E5"/>
    <w:rsid w:val="00270187"/>
    <w:rsid w:val="002776B0"/>
    <w:rsid w:val="00277BEC"/>
    <w:rsid w:val="0029064A"/>
    <w:rsid w:val="002A47C4"/>
    <w:rsid w:val="002B0D53"/>
    <w:rsid w:val="002C109F"/>
    <w:rsid w:val="002C2C18"/>
    <w:rsid w:val="002E5F20"/>
    <w:rsid w:val="002E78CD"/>
    <w:rsid w:val="002F0184"/>
    <w:rsid w:val="002F4198"/>
    <w:rsid w:val="002F52F8"/>
    <w:rsid w:val="0030178F"/>
    <w:rsid w:val="00312EF2"/>
    <w:rsid w:val="003220D3"/>
    <w:rsid w:val="00342053"/>
    <w:rsid w:val="00352238"/>
    <w:rsid w:val="0035276A"/>
    <w:rsid w:val="003528A6"/>
    <w:rsid w:val="00353240"/>
    <w:rsid w:val="00356474"/>
    <w:rsid w:val="00356830"/>
    <w:rsid w:val="00356FC8"/>
    <w:rsid w:val="00357BD9"/>
    <w:rsid w:val="00367A03"/>
    <w:rsid w:val="00375E68"/>
    <w:rsid w:val="00387381"/>
    <w:rsid w:val="003A0570"/>
    <w:rsid w:val="003B2E72"/>
    <w:rsid w:val="003B2F18"/>
    <w:rsid w:val="003B5B2E"/>
    <w:rsid w:val="003C591B"/>
    <w:rsid w:val="003E1CD3"/>
    <w:rsid w:val="003E35EE"/>
    <w:rsid w:val="003E3C37"/>
    <w:rsid w:val="003E4E2B"/>
    <w:rsid w:val="003E4EBB"/>
    <w:rsid w:val="003F08BD"/>
    <w:rsid w:val="003F6FBE"/>
    <w:rsid w:val="0041515B"/>
    <w:rsid w:val="004322AF"/>
    <w:rsid w:val="00436821"/>
    <w:rsid w:val="00436C2B"/>
    <w:rsid w:val="00451D31"/>
    <w:rsid w:val="00474D04"/>
    <w:rsid w:val="00475B3E"/>
    <w:rsid w:val="00476752"/>
    <w:rsid w:val="004822CC"/>
    <w:rsid w:val="004855FE"/>
    <w:rsid w:val="00491BB7"/>
    <w:rsid w:val="004956A4"/>
    <w:rsid w:val="004A5AB0"/>
    <w:rsid w:val="004B3D22"/>
    <w:rsid w:val="004B3E39"/>
    <w:rsid w:val="004C51DB"/>
    <w:rsid w:val="004D7B31"/>
    <w:rsid w:val="004E0FDE"/>
    <w:rsid w:val="004F52BC"/>
    <w:rsid w:val="004F679E"/>
    <w:rsid w:val="005104A7"/>
    <w:rsid w:val="0052458A"/>
    <w:rsid w:val="005269D8"/>
    <w:rsid w:val="00527341"/>
    <w:rsid w:val="00527699"/>
    <w:rsid w:val="00534094"/>
    <w:rsid w:val="005555EA"/>
    <w:rsid w:val="005A070B"/>
    <w:rsid w:val="005A1B05"/>
    <w:rsid w:val="005A2783"/>
    <w:rsid w:val="005B2B75"/>
    <w:rsid w:val="005C1B88"/>
    <w:rsid w:val="005C2388"/>
    <w:rsid w:val="005D7C5D"/>
    <w:rsid w:val="005F35E2"/>
    <w:rsid w:val="0062004C"/>
    <w:rsid w:val="00627994"/>
    <w:rsid w:val="00634EC2"/>
    <w:rsid w:val="00643C32"/>
    <w:rsid w:val="0066133A"/>
    <w:rsid w:val="0066519E"/>
    <w:rsid w:val="00666627"/>
    <w:rsid w:val="00672687"/>
    <w:rsid w:val="00675438"/>
    <w:rsid w:val="006B005A"/>
    <w:rsid w:val="006B7625"/>
    <w:rsid w:val="006C372F"/>
    <w:rsid w:val="006C5896"/>
    <w:rsid w:val="006C7E2A"/>
    <w:rsid w:val="006D06D5"/>
    <w:rsid w:val="006D1A2C"/>
    <w:rsid w:val="006D2819"/>
    <w:rsid w:val="006D60A4"/>
    <w:rsid w:val="006E67C9"/>
    <w:rsid w:val="006F4C4E"/>
    <w:rsid w:val="006F5904"/>
    <w:rsid w:val="00700448"/>
    <w:rsid w:val="007026D4"/>
    <w:rsid w:val="007057B3"/>
    <w:rsid w:val="00715659"/>
    <w:rsid w:val="0072112D"/>
    <w:rsid w:val="00724A38"/>
    <w:rsid w:val="00727C41"/>
    <w:rsid w:val="0073475D"/>
    <w:rsid w:val="00737A95"/>
    <w:rsid w:val="007640DD"/>
    <w:rsid w:val="00764A53"/>
    <w:rsid w:val="0077168A"/>
    <w:rsid w:val="00772D9B"/>
    <w:rsid w:val="007746BA"/>
    <w:rsid w:val="007807F7"/>
    <w:rsid w:val="007850A9"/>
    <w:rsid w:val="00786CE0"/>
    <w:rsid w:val="00797EBD"/>
    <w:rsid w:val="007B51A9"/>
    <w:rsid w:val="007B7B89"/>
    <w:rsid w:val="007C2A62"/>
    <w:rsid w:val="007C3E5D"/>
    <w:rsid w:val="007D47B4"/>
    <w:rsid w:val="007F7513"/>
    <w:rsid w:val="00803B64"/>
    <w:rsid w:val="00816EFB"/>
    <w:rsid w:val="008219EB"/>
    <w:rsid w:val="008316DD"/>
    <w:rsid w:val="008533ED"/>
    <w:rsid w:val="00870DB5"/>
    <w:rsid w:val="00873310"/>
    <w:rsid w:val="00876D67"/>
    <w:rsid w:val="0088375A"/>
    <w:rsid w:val="008A255B"/>
    <w:rsid w:val="008B3041"/>
    <w:rsid w:val="008B503D"/>
    <w:rsid w:val="008D0087"/>
    <w:rsid w:val="008D37A5"/>
    <w:rsid w:val="008E6FDE"/>
    <w:rsid w:val="008F6F02"/>
    <w:rsid w:val="00924AD6"/>
    <w:rsid w:val="00925445"/>
    <w:rsid w:val="0093247B"/>
    <w:rsid w:val="0093572F"/>
    <w:rsid w:val="00936158"/>
    <w:rsid w:val="009415DA"/>
    <w:rsid w:val="0094763A"/>
    <w:rsid w:val="00952B11"/>
    <w:rsid w:val="00963EB9"/>
    <w:rsid w:val="00987F0E"/>
    <w:rsid w:val="0099586C"/>
    <w:rsid w:val="009D6F1E"/>
    <w:rsid w:val="009E7B26"/>
    <w:rsid w:val="00A00380"/>
    <w:rsid w:val="00A00431"/>
    <w:rsid w:val="00A11356"/>
    <w:rsid w:val="00A17220"/>
    <w:rsid w:val="00A20B6B"/>
    <w:rsid w:val="00A21295"/>
    <w:rsid w:val="00A30A41"/>
    <w:rsid w:val="00A345D8"/>
    <w:rsid w:val="00A62B47"/>
    <w:rsid w:val="00A65631"/>
    <w:rsid w:val="00A704F6"/>
    <w:rsid w:val="00A7342B"/>
    <w:rsid w:val="00A803F7"/>
    <w:rsid w:val="00A80A27"/>
    <w:rsid w:val="00A93D1B"/>
    <w:rsid w:val="00AB0E10"/>
    <w:rsid w:val="00AB35A7"/>
    <w:rsid w:val="00AC163C"/>
    <w:rsid w:val="00AD43FB"/>
    <w:rsid w:val="00AE0D64"/>
    <w:rsid w:val="00AE66CD"/>
    <w:rsid w:val="00AE6E0D"/>
    <w:rsid w:val="00AF0D2A"/>
    <w:rsid w:val="00B00773"/>
    <w:rsid w:val="00B134CB"/>
    <w:rsid w:val="00B24FC2"/>
    <w:rsid w:val="00B37B0F"/>
    <w:rsid w:val="00B4311B"/>
    <w:rsid w:val="00B50F29"/>
    <w:rsid w:val="00B6096E"/>
    <w:rsid w:val="00B65D91"/>
    <w:rsid w:val="00B7490F"/>
    <w:rsid w:val="00B80781"/>
    <w:rsid w:val="00B83DEE"/>
    <w:rsid w:val="00B85A96"/>
    <w:rsid w:val="00B86A5B"/>
    <w:rsid w:val="00BC3C43"/>
    <w:rsid w:val="00C05BD3"/>
    <w:rsid w:val="00C232D8"/>
    <w:rsid w:val="00C25C24"/>
    <w:rsid w:val="00C27DEA"/>
    <w:rsid w:val="00C426F8"/>
    <w:rsid w:val="00C4325C"/>
    <w:rsid w:val="00C500E7"/>
    <w:rsid w:val="00C60B32"/>
    <w:rsid w:val="00C854F5"/>
    <w:rsid w:val="00C94846"/>
    <w:rsid w:val="00CB2552"/>
    <w:rsid w:val="00CB3C9C"/>
    <w:rsid w:val="00CD061F"/>
    <w:rsid w:val="00CD3BE5"/>
    <w:rsid w:val="00CD514E"/>
    <w:rsid w:val="00CD6A02"/>
    <w:rsid w:val="00CE6694"/>
    <w:rsid w:val="00CE740E"/>
    <w:rsid w:val="00CF02C0"/>
    <w:rsid w:val="00CF5607"/>
    <w:rsid w:val="00D04D5C"/>
    <w:rsid w:val="00D12AE6"/>
    <w:rsid w:val="00D14CA6"/>
    <w:rsid w:val="00D2069F"/>
    <w:rsid w:val="00D25AA2"/>
    <w:rsid w:val="00D30A7E"/>
    <w:rsid w:val="00D3348B"/>
    <w:rsid w:val="00D37F10"/>
    <w:rsid w:val="00D40BAE"/>
    <w:rsid w:val="00D4238C"/>
    <w:rsid w:val="00D56A64"/>
    <w:rsid w:val="00D76030"/>
    <w:rsid w:val="00D80C76"/>
    <w:rsid w:val="00D830F1"/>
    <w:rsid w:val="00D9002F"/>
    <w:rsid w:val="00D923D3"/>
    <w:rsid w:val="00D964B4"/>
    <w:rsid w:val="00DA3364"/>
    <w:rsid w:val="00DA564B"/>
    <w:rsid w:val="00DB0171"/>
    <w:rsid w:val="00DB124F"/>
    <w:rsid w:val="00DB605F"/>
    <w:rsid w:val="00DC0A94"/>
    <w:rsid w:val="00DC0FCB"/>
    <w:rsid w:val="00DC76CF"/>
    <w:rsid w:val="00DE1A38"/>
    <w:rsid w:val="00E019A4"/>
    <w:rsid w:val="00E02AE2"/>
    <w:rsid w:val="00E04BCC"/>
    <w:rsid w:val="00E12C78"/>
    <w:rsid w:val="00E27BA7"/>
    <w:rsid w:val="00E46CA3"/>
    <w:rsid w:val="00E606B5"/>
    <w:rsid w:val="00E60B5F"/>
    <w:rsid w:val="00E628AF"/>
    <w:rsid w:val="00E6349F"/>
    <w:rsid w:val="00E63992"/>
    <w:rsid w:val="00E71ED4"/>
    <w:rsid w:val="00E740F6"/>
    <w:rsid w:val="00E749F7"/>
    <w:rsid w:val="00E82DBC"/>
    <w:rsid w:val="00E912B4"/>
    <w:rsid w:val="00E91877"/>
    <w:rsid w:val="00E9624A"/>
    <w:rsid w:val="00EC0A78"/>
    <w:rsid w:val="00EC3843"/>
    <w:rsid w:val="00ED4A49"/>
    <w:rsid w:val="00ED531E"/>
    <w:rsid w:val="00EF2DA0"/>
    <w:rsid w:val="00EF56BF"/>
    <w:rsid w:val="00EF71EF"/>
    <w:rsid w:val="00F007EE"/>
    <w:rsid w:val="00F0080B"/>
    <w:rsid w:val="00F00CB1"/>
    <w:rsid w:val="00F033A6"/>
    <w:rsid w:val="00F2177F"/>
    <w:rsid w:val="00F4233C"/>
    <w:rsid w:val="00F43226"/>
    <w:rsid w:val="00F442C5"/>
    <w:rsid w:val="00F469B2"/>
    <w:rsid w:val="00F47B4F"/>
    <w:rsid w:val="00F50533"/>
    <w:rsid w:val="00F52CB2"/>
    <w:rsid w:val="00F603CC"/>
    <w:rsid w:val="00F73D6A"/>
    <w:rsid w:val="00F77FFC"/>
    <w:rsid w:val="00F86608"/>
    <w:rsid w:val="00F90E19"/>
    <w:rsid w:val="00F945A6"/>
    <w:rsid w:val="00FA7822"/>
    <w:rsid w:val="00FD2343"/>
    <w:rsid w:val="00FD3694"/>
    <w:rsid w:val="00FD6640"/>
    <w:rsid w:val="00FD7935"/>
    <w:rsid w:val="00FE0222"/>
    <w:rsid w:val="00FE1899"/>
    <w:rsid w:val="00FE77BB"/>
    <w:rsid w:val="00FF230B"/>
    <w:rsid w:val="00FF44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F64A3C-8139-4B3F-94D8-C4D8CA3C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388"/>
  </w:style>
  <w:style w:type="paragraph" w:styleId="Heading1">
    <w:name w:val="heading 1"/>
    <w:basedOn w:val="Normal"/>
    <w:next w:val="Normal"/>
    <w:link w:val="Heading1Char"/>
    <w:uiPriority w:val="9"/>
    <w:qFormat/>
    <w:rsid w:val="002F01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15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02AE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574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36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6158"/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feature">
    <w:name w:val="feature"/>
    <w:basedOn w:val="DefaultParagraphFont"/>
    <w:rsid w:val="00C94846"/>
  </w:style>
  <w:style w:type="character" w:styleId="FollowedHyperlink">
    <w:name w:val="FollowedHyperlink"/>
    <w:basedOn w:val="DefaultParagraphFont"/>
    <w:uiPriority w:val="99"/>
    <w:semiHidden/>
    <w:unhideWhenUsed/>
    <w:rsid w:val="00CB2552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F01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/27171486" TargetMode="External"/><Relationship Id="rId117" Type="http://schemas.openxmlformats.org/officeDocument/2006/relationships/hyperlink" Target="https://www.ncbi.nlm.nih.gov/pubmed/19038295" TargetMode="External"/><Relationship Id="rId21" Type="http://schemas.openxmlformats.org/officeDocument/2006/relationships/hyperlink" Target="https://www.ncbi.nlm.nih.gov/pubmed/27171486" TargetMode="External"/><Relationship Id="rId42" Type="http://schemas.openxmlformats.org/officeDocument/2006/relationships/hyperlink" Target="https://www.ncbi.nlm.nih.gov/pubmed/27171486" TargetMode="External"/><Relationship Id="rId47" Type="http://schemas.openxmlformats.org/officeDocument/2006/relationships/hyperlink" Target="https://www.ncbi.nlm.nih.gov/pubmed/27171486" TargetMode="External"/><Relationship Id="rId63" Type="http://schemas.openxmlformats.org/officeDocument/2006/relationships/hyperlink" Target="https://www.ncbi.nlm.nih.gov/pubmed/20149723" TargetMode="External"/><Relationship Id="rId68" Type="http://schemas.openxmlformats.org/officeDocument/2006/relationships/hyperlink" Target="https://www.ncbi.nlm.nih.gov/pubmed/20149723" TargetMode="External"/><Relationship Id="rId84" Type="http://schemas.openxmlformats.org/officeDocument/2006/relationships/hyperlink" Target="https://www.ncbi.nlm.nih.gov/pubmed/20149723" TargetMode="External"/><Relationship Id="rId89" Type="http://schemas.openxmlformats.org/officeDocument/2006/relationships/hyperlink" Target="https://www.ncbi.nlm.nih.gov/pubmed/20149723" TargetMode="External"/><Relationship Id="rId112" Type="http://schemas.openxmlformats.org/officeDocument/2006/relationships/hyperlink" Target="https://www.ncbi.nlm.nih.gov/pubmed/19038295" TargetMode="External"/><Relationship Id="rId133" Type="http://schemas.openxmlformats.org/officeDocument/2006/relationships/hyperlink" Target="https://www.ncbi.nlm.nih.gov/pubmed/19038295" TargetMode="External"/><Relationship Id="rId138" Type="http://schemas.openxmlformats.org/officeDocument/2006/relationships/hyperlink" Target="https://www.ncbi.nlm.nih.gov/pubmed/19038295" TargetMode="External"/><Relationship Id="rId154" Type="http://schemas.openxmlformats.org/officeDocument/2006/relationships/theme" Target="theme/theme1.xml"/><Relationship Id="rId16" Type="http://schemas.openxmlformats.org/officeDocument/2006/relationships/hyperlink" Target="https://www.ncbi.nlm.nih.gov/pubmed/27171486" TargetMode="External"/><Relationship Id="rId107" Type="http://schemas.openxmlformats.org/officeDocument/2006/relationships/hyperlink" Target="https://www.ncbi.nlm.nih.gov/pubmed/19038295" TargetMode="External"/><Relationship Id="rId11" Type="http://schemas.openxmlformats.org/officeDocument/2006/relationships/hyperlink" Target="https://www.ncbi.nlm.nih.gov/pubmed/27171486" TargetMode="External"/><Relationship Id="rId32" Type="http://schemas.openxmlformats.org/officeDocument/2006/relationships/hyperlink" Target="https://www.ncbi.nlm.nih.gov/pubmed/27171486" TargetMode="External"/><Relationship Id="rId37" Type="http://schemas.openxmlformats.org/officeDocument/2006/relationships/hyperlink" Target="https://www.ncbi.nlm.nih.gov/pubmed/27171486" TargetMode="External"/><Relationship Id="rId53" Type="http://schemas.openxmlformats.org/officeDocument/2006/relationships/hyperlink" Target="https://www.ncbi.nlm.nih.gov/pubmed/27171486" TargetMode="External"/><Relationship Id="rId58" Type="http://schemas.openxmlformats.org/officeDocument/2006/relationships/hyperlink" Target="https://www.ncbi.nlm.nih.gov/pubmed/27171486" TargetMode="External"/><Relationship Id="rId74" Type="http://schemas.openxmlformats.org/officeDocument/2006/relationships/hyperlink" Target="https://www.ncbi.nlm.nih.gov/pubmed/20149723" TargetMode="External"/><Relationship Id="rId79" Type="http://schemas.openxmlformats.org/officeDocument/2006/relationships/hyperlink" Target="https://www.ncbi.nlm.nih.gov/pubmed/20149723" TargetMode="External"/><Relationship Id="rId102" Type="http://schemas.openxmlformats.org/officeDocument/2006/relationships/hyperlink" Target="https://www.ncbi.nlm.nih.gov/pubmed/19038295" TargetMode="External"/><Relationship Id="rId123" Type="http://schemas.openxmlformats.org/officeDocument/2006/relationships/hyperlink" Target="https://www.ncbi.nlm.nih.gov/pubmed/19038295" TargetMode="External"/><Relationship Id="rId128" Type="http://schemas.openxmlformats.org/officeDocument/2006/relationships/hyperlink" Target="https://www.ncbi.nlm.nih.gov/pubmed/19038295" TargetMode="External"/><Relationship Id="rId144" Type="http://schemas.openxmlformats.org/officeDocument/2006/relationships/hyperlink" Target="https://www.ncbi.nlm.nih.gov/pubmed/16419117" TargetMode="External"/><Relationship Id="rId149" Type="http://schemas.openxmlformats.org/officeDocument/2006/relationships/hyperlink" Target="https://www.ncbi.nlm.nih.gov/pubmed/24073254" TargetMode="External"/><Relationship Id="rId5" Type="http://schemas.openxmlformats.org/officeDocument/2006/relationships/hyperlink" Target="https://www.ncbi.nlm.nih.gov/pubmed/25816320" TargetMode="External"/><Relationship Id="rId90" Type="http://schemas.openxmlformats.org/officeDocument/2006/relationships/hyperlink" Target="https://www.ncbi.nlm.nih.gov/pubmed/20149723" TargetMode="External"/><Relationship Id="rId95" Type="http://schemas.openxmlformats.org/officeDocument/2006/relationships/hyperlink" Target="https://www.ncbi.nlm.nih.gov/pubmed/20149723" TargetMode="External"/><Relationship Id="rId22" Type="http://schemas.openxmlformats.org/officeDocument/2006/relationships/hyperlink" Target="https://www.ncbi.nlm.nih.gov/pubmed/27171486" TargetMode="External"/><Relationship Id="rId27" Type="http://schemas.openxmlformats.org/officeDocument/2006/relationships/hyperlink" Target="https://www.ncbi.nlm.nih.gov/pubmed/27171486" TargetMode="External"/><Relationship Id="rId43" Type="http://schemas.openxmlformats.org/officeDocument/2006/relationships/hyperlink" Target="https://www.ncbi.nlm.nih.gov/pubmed/27171486" TargetMode="External"/><Relationship Id="rId48" Type="http://schemas.openxmlformats.org/officeDocument/2006/relationships/hyperlink" Target="https://www.ncbi.nlm.nih.gov/pubmed/27171486" TargetMode="External"/><Relationship Id="rId64" Type="http://schemas.openxmlformats.org/officeDocument/2006/relationships/hyperlink" Target="https://www.ncbi.nlm.nih.gov/pubmed/20149723" TargetMode="External"/><Relationship Id="rId69" Type="http://schemas.openxmlformats.org/officeDocument/2006/relationships/hyperlink" Target="https://www.ncbi.nlm.nih.gov/pubmed/20149723" TargetMode="External"/><Relationship Id="rId113" Type="http://schemas.openxmlformats.org/officeDocument/2006/relationships/hyperlink" Target="https://www.ncbi.nlm.nih.gov/pubmed/19038295" TargetMode="External"/><Relationship Id="rId118" Type="http://schemas.openxmlformats.org/officeDocument/2006/relationships/hyperlink" Target="https://www.ncbi.nlm.nih.gov/pubmed/19038295" TargetMode="External"/><Relationship Id="rId134" Type="http://schemas.openxmlformats.org/officeDocument/2006/relationships/hyperlink" Target="https://www.ncbi.nlm.nih.gov/pubmed/19038295" TargetMode="External"/><Relationship Id="rId139" Type="http://schemas.openxmlformats.org/officeDocument/2006/relationships/hyperlink" Target="https://www.ncbi.nlm.nih.gov/pubmed/16419117" TargetMode="External"/><Relationship Id="rId80" Type="http://schemas.openxmlformats.org/officeDocument/2006/relationships/hyperlink" Target="https://www.ncbi.nlm.nih.gov/pubmed/20149723" TargetMode="External"/><Relationship Id="rId85" Type="http://schemas.openxmlformats.org/officeDocument/2006/relationships/hyperlink" Target="https://www.ncbi.nlm.nih.gov/pubmed/20149723" TargetMode="External"/><Relationship Id="rId150" Type="http://schemas.openxmlformats.org/officeDocument/2006/relationships/hyperlink" Target="https://www.ncbi.nlm.nih.gov/pubmed/24073254" TargetMode="External"/><Relationship Id="rId12" Type="http://schemas.openxmlformats.org/officeDocument/2006/relationships/hyperlink" Target="https://www.ncbi.nlm.nih.gov/pubmed/27171486" TargetMode="External"/><Relationship Id="rId17" Type="http://schemas.openxmlformats.org/officeDocument/2006/relationships/hyperlink" Target="https://www.ncbi.nlm.nih.gov/pubmed/27171486" TargetMode="External"/><Relationship Id="rId25" Type="http://schemas.openxmlformats.org/officeDocument/2006/relationships/hyperlink" Target="https://www.ncbi.nlm.nih.gov/pubmed/27171486" TargetMode="External"/><Relationship Id="rId33" Type="http://schemas.openxmlformats.org/officeDocument/2006/relationships/hyperlink" Target="https://www.ncbi.nlm.nih.gov/pubmed/27171486" TargetMode="External"/><Relationship Id="rId38" Type="http://schemas.openxmlformats.org/officeDocument/2006/relationships/hyperlink" Target="https://www.ncbi.nlm.nih.gov/pubmed/27171486" TargetMode="External"/><Relationship Id="rId46" Type="http://schemas.openxmlformats.org/officeDocument/2006/relationships/hyperlink" Target="https://www.ncbi.nlm.nih.gov/pubmed/27171486" TargetMode="External"/><Relationship Id="rId59" Type="http://schemas.openxmlformats.org/officeDocument/2006/relationships/hyperlink" Target="https://www.ncbi.nlm.nih.gov/pubmed/27171486" TargetMode="External"/><Relationship Id="rId67" Type="http://schemas.openxmlformats.org/officeDocument/2006/relationships/hyperlink" Target="https://www.ncbi.nlm.nih.gov/pubmed/20149723" TargetMode="External"/><Relationship Id="rId103" Type="http://schemas.openxmlformats.org/officeDocument/2006/relationships/hyperlink" Target="https://www.ncbi.nlm.nih.gov/pubmed/19038295" TargetMode="External"/><Relationship Id="rId108" Type="http://schemas.openxmlformats.org/officeDocument/2006/relationships/hyperlink" Target="https://www.ncbi.nlm.nih.gov/pubmed/19038295" TargetMode="External"/><Relationship Id="rId116" Type="http://schemas.openxmlformats.org/officeDocument/2006/relationships/hyperlink" Target="https://www.ncbi.nlm.nih.gov/pubmed/19038295" TargetMode="External"/><Relationship Id="rId124" Type="http://schemas.openxmlformats.org/officeDocument/2006/relationships/hyperlink" Target="https://www.ncbi.nlm.nih.gov/pubmed/19038295" TargetMode="External"/><Relationship Id="rId129" Type="http://schemas.openxmlformats.org/officeDocument/2006/relationships/hyperlink" Target="https://www.ncbi.nlm.nih.gov/pubmed/19038295" TargetMode="External"/><Relationship Id="rId137" Type="http://schemas.openxmlformats.org/officeDocument/2006/relationships/hyperlink" Target="https://www.ncbi.nlm.nih.gov/pubmed/19038295" TargetMode="External"/><Relationship Id="rId20" Type="http://schemas.openxmlformats.org/officeDocument/2006/relationships/hyperlink" Target="https://www.ncbi.nlm.nih.gov/pubmed/27171486" TargetMode="External"/><Relationship Id="rId41" Type="http://schemas.openxmlformats.org/officeDocument/2006/relationships/hyperlink" Target="https://www.ncbi.nlm.nih.gov/pubmed/27171486" TargetMode="External"/><Relationship Id="rId54" Type="http://schemas.openxmlformats.org/officeDocument/2006/relationships/hyperlink" Target="https://www.ncbi.nlm.nih.gov/pubmed/27171486" TargetMode="External"/><Relationship Id="rId62" Type="http://schemas.openxmlformats.org/officeDocument/2006/relationships/hyperlink" Target="https://www.ncbi.nlm.nih.gov/pubmed/20149723" TargetMode="External"/><Relationship Id="rId70" Type="http://schemas.openxmlformats.org/officeDocument/2006/relationships/hyperlink" Target="https://www.ncbi.nlm.nih.gov/pubmed/20149723" TargetMode="External"/><Relationship Id="rId75" Type="http://schemas.openxmlformats.org/officeDocument/2006/relationships/hyperlink" Target="https://www.ncbi.nlm.nih.gov/pubmed/20149723" TargetMode="External"/><Relationship Id="rId83" Type="http://schemas.openxmlformats.org/officeDocument/2006/relationships/hyperlink" Target="https://www.ncbi.nlm.nih.gov/pubmed/20149723" TargetMode="External"/><Relationship Id="rId88" Type="http://schemas.openxmlformats.org/officeDocument/2006/relationships/hyperlink" Target="https://www.ncbi.nlm.nih.gov/pubmed/20149723" TargetMode="External"/><Relationship Id="rId91" Type="http://schemas.openxmlformats.org/officeDocument/2006/relationships/hyperlink" Target="https://www.ncbi.nlm.nih.gov/pubmed/20149723" TargetMode="External"/><Relationship Id="rId96" Type="http://schemas.openxmlformats.org/officeDocument/2006/relationships/hyperlink" Target="https://www.ncbi.nlm.nih.gov/pubmed/18362407" TargetMode="External"/><Relationship Id="rId111" Type="http://schemas.openxmlformats.org/officeDocument/2006/relationships/hyperlink" Target="https://www.ncbi.nlm.nih.gov/pubmed/19038295" TargetMode="External"/><Relationship Id="rId132" Type="http://schemas.openxmlformats.org/officeDocument/2006/relationships/hyperlink" Target="https://www.ncbi.nlm.nih.gov/pubmed/19038295" TargetMode="External"/><Relationship Id="rId140" Type="http://schemas.openxmlformats.org/officeDocument/2006/relationships/hyperlink" Target="https://www.ncbi.nlm.nih.gov/pubmed/16419117" TargetMode="External"/><Relationship Id="rId145" Type="http://schemas.openxmlformats.org/officeDocument/2006/relationships/hyperlink" Target="https://www.ncbi.nlm.nih.gov/pubmed/16419117" TargetMode="External"/><Relationship Id="rId15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5816320" TargetMode="External"/><Relationship Id="rId15" Type="http://schemas.openxmlformats.org/officeDocument/2006/relationships/hyperlink" Target="https://www.ncbi.nlm.nih.gov/pubmed/27171486" TargetMode="External"/><Relationship Id="rId23" Type="http://schemas.openxmlformats.org/officeDocument/2006/relationships/hyperlink" Target="https://www.ncbi.nlm.nih.gov/pubmed/27171486" TargetMode="External"/><Relationship Id="rId28" Type="http://schemas.openxmlformats.org/officeDocument/2006/relationships/hyperlink" Target="https://www.ncbi.nlm.nih.gov/pubmed/27171486" TargetMode="External"/><Relationship Id="rId36" Type="http://schemas.openxmlformats.org/officeDocument/2006/relationships/hyperlink" Target="https://www.ncbi.nlm.nih.gov/pubmed/27171486" TargetMode="External"/><Relationship Id="rId49" Type="http://schemas.openxmlformats.org/officeDocument/2006/relationships/hyperlink" Target="https://www.ncbi.nlm.nih.gov/pubmed/27171486" TargetMode="External"/><Relationship Id="rId57" Type="http://schemas.openxmlformats.org/officeDocument/2006/relationships/hyperlink" Target="https://www.ncbi.nlm.nih.gov/pubmed/27171486" TargetMode="External"/><Relationship Id="rId106" Type="http://schemas.openxmlformats.org/officeDocument/2006/relationships/hyperlink" Target="https://www.ncbi.nlm.nih.gov/pubmed/19038295" TargetMode="External"/><Relationship Id="rId114" Type="http://schemas.openxmlformats.org/officeDocument/2006/relationships/hyperlink" Target="https://www.ncbi.nlm.nih.gov/pubmed/19038295" TargetMode="External"/><Relationship Id="rId119" Type="http://schemas.openxmlformats.org/officeDocument/2006/relationships/hyperlink" Target="https://www.ncbi.nlm.nih.gov/pubmed/19038295" TargetMode="External"/><Relationship Id="rId127" Type="http://schemas.openxmlformats.org/officeDocument/2006/relationships/hyperlink" Target="https://www.ncbi.nlm.nih.gov/pubmed/19038295" TargetMode="External"/><Relationship Id="rId10" Type="http://schemas.openxmlformats.org/officeDocument/2006/relationships/hyperlink" Target="https://www.ncbi.nlm.nih.gov/pubmed/27171486" TargetMode="External"/><Relationship Id="rId31" Type="http://schemas.openxmlformats.org/officeDocument/2006/relationships/hyperlink" Target="https://www.ncbi.nlm.nih.gov/pubmed/27171486" TargetMode="External"/><Relationship Id="rId44" Type="http://schemas.openxmlformats.org/officeDocument/2006/relationships/hyperlink" Target="https://www.ncbi.nlm.nih.gov/pubmed/27171486" TargetMode="External"/><Relationship Id="rId52" Type="http://schemas.openxmlformats.org/officeDocument/2006/relationships/hyperlink" Target="https://www.ncbi.nlm.nih.gov/pubmed/27171486" TargetMode="External"/><Relationship Id="rId60" Type="http://schemas.openxmlformats.org/officeDocument/2006/relationships/hyperlink" Target="https://www.ncbi.nlm.nih.gov/pubmed/20149723" TargetMode="External"/><Relationship Id="rId65" Type="http://schemas.openxmlformats.org/officeDocument/2006/relationships/hyperlink" Target="https://www.ncbi.nlm.nih.gov/pubmed/20149723" TargetMode="External"/><Relationship Id="rId73" Type="http://schemas.openxmlformats.org/officeDocument/2006/relationships/hyperlink" Target="https://www.ncbi.nlm.nih.gov/pubmed/20149723" TargetMode="External"/><Relationship Id="rId78" Type="http://schemas.openxmlformats.org/officeDocument/2006/relationships/hyperlink" Target="https://www.ncbi.nlm.nih.gov/pubmed/20149723" TargetMode="External"/><Relationship Id="rId81" Type="http://schemas.openxmlformats.org/officeDocument/2006/relationships/hyperlink" Target="https://www.ncbi.nlm.nih.gov/pubmed/20149723" TargetMode="External"/><Relationship Id="rId86" Type="http://schemas.openxmlformats.org/officeDocument/2006/relationships/hyperlink" Target="https://www.ncbi.nlm.nih.gov/pubmed/20149723" TargetMode="External"/><Relationship Id="rId94" Type="http://schemas.openxmlformats.org/officeDocument/2006/relationships/hyperlink" Target="https://www.ncbi.nlm.nih.gov/pubmed/20149723" TargetMode="External"/><Relationship Id="rId99" Type="http://schemas.openxmlformats.org/officeDocument/2006/relationships/hyperlink" Target="https://www.ncbi.nlm.nih.gov/pubmed/19038295" TargetMode="External"/><Relationship Id="rId101" Type="http://schemas.openxmlformats.org/officeDocument/2006/relationships/hyperlink" Target="https://www.ncbi.nlm.nih.gov/pubmed/19038295" TargetMode="External"/><Relationship Id="rId122" Type="http://schemas.openxmlformats.org/officeDocument/2006/relationships/hyperlink" Target="https://www.ncbi.nlm.nih.gov/pubmed/19038295" TargetMode="External"/><Relationship Id="rId130" Type="http://schemas.openxmlformats.org/officeDocument/2006/relationships/hyperlink" Target="https://www.ncbi.nlm.nih.gov/pubmed/19038295" TargetMode="External"/><Relationship Id="rId135" Type="http://schemas.openxmlformats.org/officeDocument/2006/relationships/hyperlink" Target="https://www.ncbi.nlm.nih.gov/pubmed/19038295" TargetMode="External"/><Relationship Id="rId143" Type="http://schemas.openxmlformats.org/officeDocument/2006/relationships/hyperlink" Target="https://www.ncbi.nlm.nih.gov/pubmed/16419117" TargetMode="External"/><Relationship Id="rId148" Type="http://schemas.openxmlformats.org/officeDocument/2006/relationships/hyperlink" Target="https://www.ncbi.nlm.nih.gov/pubmed/24073254" TargetMode="External"/><Relationship Id="rId151" Type="http://schemas.openxmlformats.org/officeDocument/2006/relationships/hyperlink" Target="https://www.ncbi.nlm.nih.gov/pubmed/1648166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6690917" TargetMode="External"/><Relationship Id="rId13" Type="http://schemas.openxmlformats.org/officeDocument/2006/relationships/hyperlink" Target="https://www.ncbi.nlm.nih.gov/pubmed/27171486" TargetMode="External"/><Relationship Id="rId18" Type="http://schemas.openxmlformats.org/officeDocument/2006/relationships/hyperlink" Target="https://www.ncbi.nlm.nih.gov/pubmed/27171486" TargetMode="External"/><Relationship Id="rId39" Type="http://schemas.openxmlformats.org/officeDocument/2006/relationships/hyperlink" Target="https://www.ncbi.nlm.nih.gov/pubmed/27171486" TargetMode="External"/><Relationship Id="rId109" Type="http://schemas.openxmlformats.org/officeDocument/2006/relationships/hyperlink" Target="https://www.ncbi.nlm.nih.gov/pubmed/19038295" TargetMode="External"/><Relationship Id="rId34" Type="http://schemas.openxmlformats.org/officeDocument/2006/relationships/hyperlink" Target="https://www.ncbi.nlm.nih.gov/pubmed/27171486" TargetMode="External"/><Relationship Id="rId50" Type="http://schemas.openxmlformats.org/officeDocument/2006/relationships/hyperlink" Target="https://www.ncbi.nlm.nih.gov/pubmed/27171486" TargetMode="External"/><Relationship Id="rId55" Type="http://schemas.openxmlformats.org/officeDocument/2006/relationships/hyperlink" Target="https://www.ncbi.nlm.nih.gov/pubmed/27171486" TargetMode="External"/><Relationship Id="rId76" Type="http://schemas.openxmlformats.org/officeDocument/2006/relationships/hyperlink" Target="https://www.ncbi.nlm.nih.gov/pubmed/20149723" TargetMode="External"/><Relationship Id="rId97" Type="http://schemas.openxmlformats.org/officeDocument/2006/relationships/hyperlink" Target="https://www.ncbi.nlm.nih.gov/pubmed/19038295" TargetMode="External"/><Relationship Id="rId104" Type="http://schemas.openxmlformats.org/officeDocument/2006/relationships/hyperlink" Target="https://www.ncbi.nlm.nih.gov/pubmed/19038295" TargetMode="External"/><Relationship Id="rId120" Type="http://schemas.openxmlformats.org/officeDocument/2006/relationships/hyperlink" Target="https://www.ncbi.nlm.nih.gov/pubmed/19038295" TargetMode="External"/><Relationship Id="rId125" Type="http://schemas.openxmlformats.org/officeDocument/2006/relationships/hyperlink" Target="https://www.ncbi.nlm.nih.gov/pubmed/19038295" TargetMode="External"/><Relationship Id="rId141" Type="http://schemas.openxmlformats.org/officeDocument/2006/relationships/hyperlink" Target="https://www.ncbi.nlm.nih.gov/pubmed/16419117" TargetMode="External"/><Relationship Id="rId146" Type="http://schemas.openxmlformats.org/officeDocument/2006/relationships/hyperlink" Target="https://www.ncbi.nlm.nih.gov/pubmed/16419117" TargetMode="External"/><Relationship Id="rId7" Type="http://schemas.openxmlformats.org/officeDocument/2006/relationships/hyperlink" Target="https://www.ncbi.nlm.nih.gov/pubmed/25816320" TargetMode="External"/><Relationship Id="rId71" Type="http://schemas.openxmlformats.org/officeDocument/2006/relationships/hyperlink" Target="https://www.ncbi.nlm.nih.gov/pubmed/20149723" TargetMode="External"/><Relationship Id="rId92" Type="http://schemas.openxmlformats.org/officeDocument/2006/relationships/hyperlink" Target="https://www.ncbi.nlm.nih.gov/pubmed/20149723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27171486" TargetMode="External"/><Relationship Id="rId24" Type="http://schemas.openxmlformats.org/officeDocument/2006/relationships/hyperlink" Target="https://www.ncbi.nlm.nih.gov/pubmed/27171486" TargetMode="External"/><Relationship Id="rId40" Type="http://schemas.openxmlformats.org/officeDocument/2006/relationships/hyperlink" Target="https://www.ncbi.nlm.nih.gov/pubmed/27171486" TargetMode="External"/><Relationship Id="rId45" Type="http://schemas.openxmlformats.org/officeDocument/2006/relationships/hyperlink" Target="https://www.ncbi.nlm.nih.gov/pubmed/27171486" TargetMode="External"/><Relationship Id="rId66" Type="http://schemas.openxmlformats.org/officeDocument/2006/relationships/hyperlink" Target="https://www.ncbi.nlm.nih.gov/pubmed/20149723" TargetMode="External"/><Relationship Id="rId87" Type="http://schemas.openxmlformats.org/officeDocument/2006/relationships/hyperlink" Target="https://www.ncbi.nlm.nih.gov/pubmed/20149723" TargetMode="External"/><Relationship Id="rId110" Type="http://schemas.openxmlformats.org/officeDocument/2006/relationships/hyperlink" Target="https://www.ncbi.nlm.nih.gov/pubmed/19038295" TargetMode="External"/><Relationship Id="rId115" Type="http://schemas.openxmlformats.org/officeDocument/2006/relationships/hyperlink" Target="https://www.ncbi.nlm.nih.gov/pubmed/19038295" TargetMode="External"/><Relationship Id="rId131" Type="http://schemas.openxmlformats.org/officeDocument/2006/relationships/hyperlink" Target="https://www.ncbi.nlm.nih.gov/pubmed/19038295" TargetMode="External"/><Relationship Id="rId136" Type="http://schemas.openxmlformats.org/officeDocument/2006/relationships/hyperlink" Target="https://www.ncbi.nlm.nih.gov/pubmed/19038295" TargetMode="External"/><Relationship Id="rId61" Type="http://schemas.openxmlformats.org/officeDocument/2006/relationships/hyperlink" Target="https://www.ncbi.nlm.nih.gov/pubmed/20149723" TargetMode="External"/><Relationship Id="rId82" Type="http://schemas.openxmlformats.org/officeDocument/2006/relationships/hyperlink" Target="https://www.ncbi.nlm.nih.gov/pubmed/20149723" TargetMode="External"/><Relationship Id="rId152" Type="http://schemas.openxmlformats.org/officeDocument/2006/relationships/hyperlink" Target="https://www.ncbi.nlm.nih.gov/pubmed/16481660" TargetMode="External"/><Relationship Id="rId19" Type="http://schemas.openxmlformats.org/officeDocument/2006/relationships/hyperlink" Target="https://www.ncbi.nlm.nih.gov/pubmed/27171486" TargetMode="External"/><Relationship Id="rId14" Type="http://schemas.openxmlformats.org/officeDocument/2006/relationships/hyperlink" Target="https://www.ncbi.nlm.nih.gov/pubmed/27171486" TargetMode="External"/><Relationship Id="rId30" Type="http://schemas.openxmlformats.org/officeDocument/2006/relationships/hyperlink" Target="https://www.ncbi.nlm.nih.gov/pubmed/27171486" TargetMode="External"/><Relationship Id="rId35" Type="http://schemas.openxmlformats.org/officeDocument/2006/relationships/hyperlink" Target="https://www.ncbi.nlm.nih.gov/pubmed/27171486" TargetMode="External"/><Relationship Id="rId56" Type="http://schemas.openxmlformats.org/officeDocument/2006/relationships/hyperlink" Target="https://www.ncbi.nlm.nih.gov/pubmed/27171486" TargetMode="External"/><Relationship Id="rId77" Type="http://schemas.openxmlformats.org/officeDocument/2006/relationships/hyperlink" Target="https://www.ncbi.nlm.nih.gov/pubmed/20149723" TargetMode="External"/><Relationship Id="rId100" Type="http://schemas.openxmlformats.org/officeDocument/2006/relationships/hyperlink" Target="https://www.ncbi.nlm.nih.gov/pubmed/19038295" TargetMode="External"/><Relationship Id="rId105" Type="http://schemas.openxmlformats.org/officeDocument/2006/relationships/hyperlink" Target="https://www.ncbi.nlm.nih.gov/pubmed/19038295" TargetMode="External"/><Relationship Id="rId126" Type="http://schemas.openxmlformats.org/officeDocument/2006/relationships/hyperlink" Target="https://www.ncbi.nlm.nih.gov/pubmed/19038295" TargetMode="External"/><Relationship Id="rId147" Type="http://schemas.openxmlformats.org/officeDocument/2006/relationships/hyperlink" Target="https://www.ncbi.nlm.nih.gov/pubmed/24073254" TargetMode="External"/><Relationship Id="rId8" Type="http://schemas.openxmlformats.org/officeDocument/2006/relationships/hyperlink" Target="https://www.ncbi.nlm.nih.gov/pubmed/16690917" TargetMode="External"/><Relationship Id="rId51" Type="http://schemas.openxmlformats.org/officeDocument/2006/relationships/hyperlink" Target="https://www.ncbi.nlm.nih.gov/pubmed/27171486" TargetMode="External"/><Relationship Id="rId72" Type="http://schemas.openxmlformats.org/officeDocument/2006/relationships/hyperlink" Target="https://www.ncbi.nlm.nih.gov/pubmed/20149723" TargetMode="External"/><Relationship Id="rId93" Type="http://schemas.openxmlformats.org/officeDocument/2006/relationships/hyperlink" Target="https://www.ncbi.nlm.nih.gov/pubmed/20149723" TargetMode="External"/><Relationship Id="rId98" Type="http://schemas.openxmlformats.org/officeDocument/2006/relationships/hyperlink" Target="https://www.ncbi.nlm.nih.gov/pubmed/19038295" TargetMode="External"/><Relationship Id="rId121" Type="http://schemas.openxmlformats.org/officeDocument/2006/relationships/hyperlink" Target="https://www.ncbi.nlm.nih.gov/pubmed/19038295" TargetMode="External"/><Relationship Id="rId142" Type="http://schemas.openxmlformats.org/officeDocument/2006/relationships/hyperlink" Target="https://www.ncbi.nlm.nih.gov/pubmed/16419117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589</Words>
  <Characters>20460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az</dc:creator>
  <cp:lastModifiedBy>Arun K Adhikary</cp:lastModifiedBy>
  <cp:revision>8</cp:revision>
  <dcterms:created xsi:type="dcterms:W3CDTF">2018-02-20T12:57:00Z</dcterms:created>
  <dcterms:modified xsi:type="dcterms:W3CDTF">2018-03-09T16:04:00Z</dcterms:modified>
</cp:coreProperties>
</file>